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F453EB" w14:textId="7537E12A" w:rsidR="005F492E" w:rsidRPr="00BD2FC2" w:rsidRDefault="005F492E">
      <w:pPr>
        <w:rPr>
          <w:rFonts w:ascii="Times New Roman" w:hAnsi="Times New Roman" w:cs="Times New Roman"/>
          <w:sz w:val="20"/>
          <w:szCs w:val="20"/>
        </w:rPr>
      </w:pPr>
      <w:r w:rsidRPr="00BD2FC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BD2FC2" w:rsidRPr="00BD2FC2"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Pr="00BD2FC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BD2FC2">
        <w:rPr>
          <w:rFonts w:ascii="Times New Roman" w:hAnsi="Times New Roman" w:cs="Times New Roman"/>
          <w:sz w:val="20"/>
          <w:szCs w:val="20"/>
        </w:rPr>
        <w:t xml:space="preserve"> LASSO Regression Coefficients for Predicting Height SDS in GSD I Patients</w:t>
      </w:r>
    </w:p>
    <w:tbl>
      <w:tblPr>
        <w:tblW w:w="0" w:type="auto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9"/>
        <w:gridCol w:w="1025"/>
      </w:tblGrid>
      <w:tr w:rsidR="005F492E" w:rsidRPr="00BD2FC2" w14:paraId="769A8B9B" w14:textId="77777777" w:rsidTr="001231F6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5865A6ED" w14:textId="77777777" w:rsidR="005F492E" w:rsidRPr="00BD2FC2" w:rsidRDefault="005F492E" w:rsidP="005F492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D2FC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redictor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4EC1A9C3" w14:textId="77777777" w:rsidR="005F492E" w:rsidRPr="00BD2FC2" w:rsidRDefault="005F492E" w:rsidP="005F492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D2FC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efficient</w:t>
            </w:r>
          </w:p>
        </w:tc>
      </w:tr>
      <w:tr w:rsidR="005F492E" w:rsidRPr="00BD2FC2" w14:paraId="0E66D7F0" w14:textId="77777777" w:rsidTr="00E76E1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EABD7C" w14:textId="77777777" w:rsidR="005F492E" w:rsidRPr="00BD2FC2" w:rsidRDefault="005F492E" w:rsidP="005F492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2FC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(Intercept)</w:t>
            </w:r>
          </w:p>
        </w:tc>
        <w:tc>
          <w:tcPr>
            <w:tcW w:w="0" w:type="auto"/>
            <w:vAlign w:val="center"/>
            <w:hideMark/>
          </w:tcPr>
          <w:p w14:paraId="45740168" w14:textId="77777777" w:rsidR="005F492E" w:rsidRPr="00BD2FC2" w:rsidRDefault="005F492E" w:rsidP="005F492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2FC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–2.3004167</w:t>
            </w:r>
          </w:p>
        </w:tc>
      </w:tr>
      <w:tr w:rsidR="005F492E" w:rsidRPr="00BD2FC2" w14:paraId="7B1BC152" w14:textId="77777777" w:rsidTr="00E76E1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76CDE8" w14:textId="77777777" w:rsidR="005F492E" w:rsidRPr="00BD2FC2" w:rsidRDefault="005F492E" w:rsidP="005F492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2FC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AC</w:t>
            </w:r>
          </w:p>
        </w:tc>
        <w:tc>
          <w:tcPr>
            <w:tcW w:w="0" w:type="auto"/>
            <w:vAlign w:val="center"/>
            <w:hideMark/>
          </w:tcPr>
          <w:p w14:paraId="5AC60E34" w14:textId="77777777" w:rsidR="005F492E" w:rsidRPr="00BD2FC2" w:rsidRDefault="005F492E" w:rsidP="005F492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2FC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–0.6818860</w:t>
            </w:r>
          </w:p>
        </w:tc>
      </w:tr>
      <w:tr w:rsidR="005F492E" w:rsidRPr="00BD2FC2" w14:paraId="35FC4AEA" w14:textId="77777777" w:rsidTr="00E76E1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D45E39" w14:textId="55442E52" w:rsidR="005F492E" w:rsidRPr="00BD2FC2" w:rsidRDefault="005F492E" w:rsidP="005F492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2FC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GF1 SDS</w:t>
            </w:r>
          </w:p>
        </w:tc>
        <w:tc>
          <w:tcPr>
            <w:tcW w:w="0" w:type="auto"/>
            <w:vAlign w:val="center"/>
            <w:hideMark/>
          </w:tcPr>
          <w:p w14:paraId="582F9F3A" w14:textId="77777777" w:rsidR="005F492E" w:rsidRPr="00BD2FC2" w:rsidRDefault="005F492E" w:rsidP="005F492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2FC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5241917</w:t>
            </w:r>
          </w:p>
        </w:tc>
      </w:tr>
      <w:tr w:rsidR="005F492E" w:rsidRPr="00BD2FC2" w14:paraId="2017410B" w14:textId="77777777" w:rsidTr="00E76E1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D2BA7E" w14:textId="47DFF3B4" w:rsidR="005F492E" w:rsidRPr="00BD2FC2" w:rsidRDefault="005F492E" w:rsidP="005F492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2FC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GlU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1493230" w14:textId="77777777" w:rsidR="005F492E" w:rsidRPr="00BD2FC2" w:rsidRDefault="005F492E" w:rsidP="005F492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2FC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–0.6246372</w:t>
            </w:r>
          </w:p>
        </w:tc>
      </w:tr>
    </w:tbl>
    <w:p w14:paraId="3C0AA7E1" w14:textId="77777777" w:rsidR="002D6A99" w:rsidRDefault="002D6A99">
      <w:pPr>
        <w:rPr>
          <w:rFonts w:hint="eastAsia"/>
        </w:rPr>
      </w:pPr>
    </w:p>
    <w:sectPr w:rsidR="002D6A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68CC59" w14:textId="77777777" w:rsidR="00FB084F" w:rsidRDefault="00FB084F" w:rsidP="00D67E7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E89F1F2" w14:textId="77777777" w:rsidR="00FB084F" w:rsidRDefault="00FB084F" w:rsidP="00D67E7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A3371C" w14:textId="77777777" w:rsidR="00FB084F" w:rsidRDefault="00FB084F" w:rsidP="00D67E7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734B3E8" w14:textId="77777777" w:rsidR="00FB084F" w:rsidRDefault="00FB084F" w:rsidP="00D67E7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A99"/>
    <w:rsid w:val="000C7CDE"/>
    <w:rsid w:val="000D5EDF"/>
    <w:rsid w:val="001231F6"/>
    <w:rsid w:val="00277EE5"/>
    <w:rsid w:val="002D6A99"/>
    <w:rsid w:val="00342730"/>
    <w:rsid w:val="00380CF6"/>
    <w:rsid w:val="005F492E"/>
    <w:rsid w:val="00640229"/>
    <w:rsid w:val="006B2C05"/>
    <w:rsid w:val="00850BD9"/>
    <w:rsid w:val="00941BBB"/>
    <w:rsid w:val="00A548AE"/>
    <w:rsid w:val="00AA3074"/>
    <w:rsid w:val="00BD2FC2"/>
    <w:rsid w:val="00D67E7D"/>
    <w:rsid w:val="00E76E1F"/>
    <w:rsid w:val="00EB4ADA"/>
    <w:rsid w:val="00EB7546"/>
    <w:rsid w:val="00FB0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39D83B"/>
  <w15:chartTrackingRefBased/>
  <w15:docId w15:val="{130ED9B6-D677-49AC-B46F-78E5D4DF0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D6A9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6A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6A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6A9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6A9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6A9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6A9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6A9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6A9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D6A9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D6A9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D6A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D6A9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D6A9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D6A9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D6A9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D6A9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D6A9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D6A9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D6A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6A9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D6A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6A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D6A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6A9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D6A9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D6A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D6A9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D6A9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67E7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67E7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67E7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67E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804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4</Words>
  <Characters>160</Characters>
  <Application>Microsoft Office Word</Application>
  <DocSecurity>0</DocSecurity>
  <Lines>11</Lines>
  <Paragraphs>12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慧 吴</dc:creator>
  <cp:keywords/>
  <dc:description/>
  <cp:lastModifiedBy>小慧 吴</cp:lastModifiedBy>
  <cp:revision>9</cp:revision>
  <dcterms:created xsi:type="dcterms:W3CDTF">2025-05-26T12:24:00Z</dcterms:created>
  <dcterms:modified xsi:type="dcterms:W3CDTF">2025-06-01T06:19:00Z</dcterms:modified>
</cp:coreProperties>
</file>